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EAC5C" w14:textId="7AD127C3" w:rsidR="00092C03" w:rsidRPr="00052CC3" w:rsidRDefault="001A7C8B">
      <w:pPr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</w:pPr>
      <w:proofErr w:type="spellStart"/>
      <w:r w:rsidRPr="00052CC3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>S2</w:t>
      </w:r>
      <w:proofErr w:type="spellEnd"/>
      <w:r w:rsidRPr="00052CC3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 Appendix risk factors</w:t>
      </w:r>
    </w:p>
    <w:p w14:paraId="44EF69E3" w14:textId="3F4C157B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64E0F68F" w14:textId="7F02DDD5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edictors anxiety and depression symptoms at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2</w:t>
      </w:r>
      <w:proofErr w:type="spellEnd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3</w:t>
      </w:r>
      <w:proofErr w:type="spellEnd"/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1661CF84" w14:textId="77777777" w:rsidTr="00C8659B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88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4A12DAA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Anxiety and depression symptoms</w:t>
            </w:r>
          </w:p>
        </w:tc>
      </w:tr>
      <w:tr w:rsidR="001A7C8B" w:rsidRPr="001A7C8B" w14:paraId="7AEBD08F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2BEF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5C70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2211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4C64B66F" w14:textId="77777777" w:rsidTr="00C8659B">
        <w:trPr>
          <w:trHeight w:val="29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CE50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DBFB2A" w14:textId="3C69D7B6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F531F" w14:textId="503BD71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A7C8B" w:rsidRPr="001A7C8B" w14:paraId="628BC683" w14:textId="77777777" w:rsidTr="00C8659B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A8E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8557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3164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</w:tr>
      <w:tr w:rsidR="001A7C8B" w:rsidRPr="001A7C8B" w14:paraId="16E4897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B8C6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6D63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5B52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B413885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984D3" w14:textId="47B4CAF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9652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A3C1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A49716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21631" w14:textId="26B2AFD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A216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050D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18451E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90C348" w14:textId="5C807A4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A0577A" w14:textId="30B1145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7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C48D79C" w14:textId="2211BDA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6)*</w:t>
            </w:r>
            <w:proofErr w:type="gramEnd"/>
          </w:p>
        </w:tc>
      </w:tr>
      <w:tr w:rsidR="00052CC3" w:rsidRPr="001A7C8B" w14:paraId="677D71EF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475A78" w14:textId="0BC6CD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668CF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3B356D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08AFD8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8C7C6" w14:textId="0989159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64CA9F" w14:textId="021614D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9BE31D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8FEEED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C86D2" w14:textId="2C048E1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3D0645" w14:textId="3D8DAF8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26790F" w14:textId="12C6A25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)*</w:t>
            </w:r>
            <w:proofErr w:type="gramEnd"/>
          </w:p>
        </w:tc>
      </w:tr>
      <w:tr w:rsidR="00052CC3" w:rsidRPr="001A7C8B" w14:paraId="75AD682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CB4E0" w14:textId="362AD27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3ACE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C1CBDE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164E7F9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80C2E3" w14:textId="1FBAEC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C12C8C" w14:textId="24298E4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3D6C58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8EFFDDE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3EEC8" w14:textId="57C704A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C58C1" w14:textId="002A673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6)*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B35C5BE" w14:textId="717DFD7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3)</w:t>
            </w:r>
          </w:p>
        </w:tc>
      </w:tr>
      <w:tr w:rsidR="00052CC3" w:rsidRPr="001A7C8B" w14:paraId="159D8E5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ADA3A" w14:textId="083D0FA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2E632" w14:textId="519B04E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)*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D05E135" w14:textId="587D931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052CC3" w:rsidRPr="001A7C8B" w14:paraId="2370865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967CE" w14:textId="5506A9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C0346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EA678A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5877696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DF333" w14:textId="4EFE2E4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C7A53A" w14:textId="5802E4F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  <w:r w:rsidR="00D86591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D1A504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AC1AC2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DD1F73" w14:textId="2EFCDEC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C5924" w14:textId="1DFA77C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C4962B" w14:textId="48DC246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</w:t>
            </w:r>
          </w:p>
        </w:tc>
      </w:tr>
      <w:tr w:rsidR="00052CC3" w:rsidRPr="001A7C8B" w14:paraId="4AAF50C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F6981C" w14:textId="26C1757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361D4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C0DDB9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2090CC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9EED4" w14:textId="0DBB7AD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C186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10012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92A204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5548" w14:textId="6A0D0B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366B9" w14:textId="2CB57E4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7C8B08E" w14:textId="0E62AC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5536051D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247AAB" w14:textId="28067AB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29AC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79C2E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31BED301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6F119D" w14:textId="667CDCF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0372F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35EAA7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EB87723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B18830" w14:textId="6E8D30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C23D1B" w14:textId="757E0F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7AEF9F7" w14:textId="76E723D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052CC3" w:rsidRPr="001A7C8B" w14:paraId="3F2F522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F3DAC" w14:textId="782E01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DE606" w14:textId="68DB909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E5E354B" w14:textId="28F312F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5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54899C82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FFFE2" w14:textId="58547B7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846CA" w14:textId="57A3932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2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806403" w14:textId="7D27A40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621ED03B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603C3" w14:textId="0451FA7B" w:rsidR="00052CC3" w:rsidRPr="001A7C8B" w:rsidRDefault="00D86591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 and depression sympt.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B363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C2AD4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FB6D408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74DDC" w14:textId="586749A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2D66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A46F87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4969D3A" w14:textId="77777777" w:rsidTr="00C8659B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18D7" w14:textId="552F458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2B317" w14:textId="330CEE8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 (1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1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6AD6208" w14:textId="29558BA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 (1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8-1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13BDC5CE" w14:textId="5D73118A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2274BBB8" w14:textId="225ABC5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112C6DDE" w14:textId="08335A4A" w:rsidR="001A7C8B" w:rsidRPr="00052CC3" w:rsidRDefault="001A7C8B" w:rsidP="00C8659B">
      <w:pPr>
        <w:pBdr>
          <w:right w:val="single" w:sz="4" w:space="4" w:color="auto"/>
        </w:pBd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 xml:space="preserve">Predictors sleep problems at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2</w:t>
      </w:r>
      <w:proofErr w:type="spellEnd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3</w:t>
      </w:r>
      <w:proofErr w:type="spellEnd"/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3FFFAF30" w14:textId="77777777" w:rsidTr="00E4651D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D540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D3E65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Sleep problems</w:t>
            </w:r>
          </w:p>
        </w:tc>
      </w:tr>
      <w:tr w:rsidR="001A7C8B" w:rsidRPr="001A7C8B" w14:paraId="74344FDA" w14:textId="77777777" w:rsidTr="00E4651D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0A01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9D85D" w14:textId="5065786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E2AFF" w14:textId="7F1B478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="00D2585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="00D2585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="00D2585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A7C8B" w:rsidRPr="001A7C8B" w14:paraId="07FFD936" w14:textId="77777777" w:rsidTr="00E4651D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856E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ACDB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37BC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</w:tr>
      <w:tr w:rsidR="001A7C8B" w:rsidRPr="001A7C8B" w14:paraId="1062E9D3" w14:textId="77777777" w:rsidTr="00E4651D">
        <w:trPr>
          <w:trHeight w:val="37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C9959" w14:textId="3F155AF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3D60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6BD9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CDEC4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F315" w14:textId="293F63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A45A5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E9CB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09E9284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EE9B6" w14:textId="74A69A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8DD9D" w14:textId="7C76428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3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A7221" w14:textId="6BBF05C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)</w:t>
            </w:r>
          </w:p>
        </w:tc>
      </w:tr>
      <w:tr w:rsidR="00052CC3" w:rsidRPr="001A7C8B" w14:paraId="612946F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A8F18" w14:textId="404C91A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0761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0340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826055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52C35" w14:textId="5DB75AC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ADF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8C0B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CE7C51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7F6AF" w14:textId="6B5927C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F58C4" w14:textId="7F9F27C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D0BBA" w14:textId="25E143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)</w:t>
            </w:r>
          </w:p>
        </w:tc>
      </w:tr>
      <w:tr w:rsidR="00052CC3" w:rsidRPr="001A7C8B" w14:paraId="2CC8B2A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2FF7" w14:textId="6329925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CC3E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4AFC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347CA7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459B" w14:textId="466B572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A0BF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A1FE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DA1550F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E6137" w14:textId="7B761AB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440BE" w14:textId="7FAB4D8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4709E" w14:textId="7B5CB82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)</w:t>
            </w:r>
          </w:p>
        </w:tc>
      </w:tr>
      <w:tr w:rsidR="00052CC3" w:rsidRPr="001A7C8B" w14:paraId="6EDEF59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9145E" w14:textId="541688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F0D8D" w14:textId="2D97542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7A4ED" w14:textId="767AF90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</w:t>
            </w:r>
          </w:p>
        </w:tc>
      </w:tr>
      <w:tr w:rsidR="00052CC3" w:rsidRPr="001A7C8B" w14:paraId="40C1E67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12F85" w14:textId="78CE71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F70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9AF2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4AF0BE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3B8D9" w14:textId="0217F21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7579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1D6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21A4A2D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935FA" w14:textId="75EC02E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8781C" w14:textId="060C3C8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49E2A" w14:textId="098CA82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)</w:t>
            </w:r>
          </w:p>
        </w:tc>
      </w:tr>
      <w:tr w:rsidR="00052CC3" w:rsidRPr="001A7C8B" w14:paraId="486B9D14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846C2" w14:textId="0F2946B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F57D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9CB5D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799CE50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5F07D" w14:textId="6757B38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7DEA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56E1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DEA29B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4A97" w14:textId="77F9CA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64A1C" w14:textId="44BB8AB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60A68" w14:textId="75ECC0F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7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4CC5496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068DE" w14:textId="71F3D47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3D67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6F6C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962796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E58A6" w14:textId="3AC2F77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BBCC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634B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2DA12AC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81B1F" w14:textId="5FA9804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5184D" w14:textId="6FD0C4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)*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229FA" w14:textId="17E520C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)*</w:t>
            </w:r>
            <w:proofErr w:type="gramEnd"/>
          </w:p>
        </w:tc>
      </w:tr>
      <w:tr w:rsidR="00052CC3" w:rsidRPr="001A7C8B" w14:paraId="5E0E202A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398D2" w14:textId="63882E4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A796C" w14:textId="640A5D4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9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0E27F" w14:textId="537775F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0)*</w:t>
            </w:r>
            <w:proofErr w:type="gramEnd"/>
          </w:p>
        </w:tc>
      </w:tr>
      <w:tr w:rsidR="00052CC3" w:rsidRPr="001A7C8B" w14:paraId="7E6F938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4D92D" w14:textId="6009843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7F18" w14:textId="18AE4ED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49D34" w14:textId="15B7CF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)</w:t>
            </w:r>
          </w:p>
        </w:tc>
      </w:tr>
      <w:tr w:rsidR="00052CC3" w:rsidRPr="001A7C8B" w14:paraId="5560EE3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A9DDF" w14:textId="1099293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73DF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111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343E86" w:rsidRPr="001A7C8B" w14:paraId="41B41E5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274A54" w14:textId="132AF891" w:rsidR="00343E86" w:rsidRDefault="00343E86" w:rsidP="00052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5B5308" w14:textId="77777777" w:rsidR="00343E86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58D1D90" w14:textId="77777777" w:rsidR="00343E86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052CC3" w:rsidRPr="001A7C8B" w14:paraId="50F3021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FA5E0" w14:textId="474887B9" w:rsidR="00052CC3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B44E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F83E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9BB8FDC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09EA" w14:textId="7ED0DA0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343E8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01147" w14:textId="349A183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 (15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-28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39E45" w14:textId="4451DE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4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 (17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-3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79AC2E24" w14:textId="3B9F8BE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72C7EE78" w14:textId="22B84117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1F2D572F" w14:textId="7B42E08A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 xml:space="preserve">Predictors fatigue at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2</w:t>
      </w:r>
      <w:proofErr w:type="spellEnd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3</w:t>
      </w:r>
      <w:proofErr w:type="spellEnd"/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0B842089" w14:textId="77777777" w:rsidTr="00E4651D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AA65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D08B7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Fatique</w:t>
            </w:r>
            <w:proofErr w:type="spellEnd"/>
          </w:p>
        </w:tc>
      </w:tr>
      <w:tr w:rsidR="001A7C8B" w:rsidRPr="001A7C8B" w14:paraId="158651C0" w14:textId="77777777" w:rsidTr="00E4651D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E0E94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15960" w14:textId="61D3965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E8DE4" w14:textId="677516B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A7C8B" w:rsidRPr="001A7C8B" w14:paraId="3C4A3B66" w14:textId="77777777" w:rsidTr="00E4651D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AF83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0F1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5682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</w:tr>
      <w:tr w:rsidR="001A7C8B" w:rsidRPr="001A7C8B" w14:paraId="2D4313B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5829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06A3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8C8F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07D0F62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7EE62" w14:textId="71EDEE0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E11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8381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52B5ECE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3DAD5" w14:textId="0F2B8A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F16B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7AAA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1A76F1D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0C1E8" w14:textId="108DC72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B962E" w14:textId="4A8F90F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8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D45B1" w14:textId="748BD8B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5)</w:t>
            </w:r>
          </w:p>
        </w:tc>
      </w:tr>
      <w:tr w:rsidR="00052CC3" w:rsidRPr="001A7C8B" w14:paraId="1A5CDC0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EA73E" w14:textId="353BC0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2CB2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8FBB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DE81FE1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6522" w14:textId="0673391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1C7D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C013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08473F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BE6DC" w14:textId="08EDF6B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463E3" w14:textId="2C8AA19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A667" w14:textId="7ADB932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0)</w:t>
            </w:r>
          </w:p>
        </w:tc>
      </w:tr>
      <w:tr w:rsidR="00052CC3" w:rsidRPr="001A7C8B" w14:paraId="1CC31AC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1AD8F" w14:textId="21CB82A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373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E306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214CA2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75C2D" w14:textId="29A8D9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7E4F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6CD0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47E57099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2BFC" w14:textId="618CE16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03903" w14:textId="1BC447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9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81975" w14:textId="2F53DB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</w:tr>
      <w:tr w:rsidR="00052CC3" w:rsidRPr="001A7C8B" w14:paraId="28236E5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D8848" w14:textId="0C7A43A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1FECF" w14:textId="548F66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1E12" w14:textId="2358CBC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</w:t>
            </w:r>
          </w:p>
        </w:tc>
      </w:tr>
      <w:tr w:rsidR="00052CC3" w:rsidRPr="001A7C8B" w14:paraId="56FF28E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8BE4" w14:textId="129E0B7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FA1E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4549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64B7CD3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141B2" w14:textId="6587CCB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2155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95F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BE472A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07ECC" w14:textId="2C0DA5D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D3147" w14:textId="2448D22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82A1D" w14:textId="3FDA51E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</w:tr>
      <w:tr w:rsidR="00052CC3" w:rsidRPr="001A7C8B" w14:paraId="68BAC5D5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F5287" w14:textId="4F2A855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DC110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4493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23BCAED8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7550" w14:textId="05BA481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5E5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13F7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188FDB1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5C8D" w14:textId="0DB5176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75D05" w14:textId="0B3B0EC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5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873D1" w14:textId="2284A0D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047C841D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4C3BD" w14:textId="6E02F57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6275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F195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682C79C7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50E19" w14:textId="1DA3667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AAC7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689A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6BD1832" w14:textId="77777777" w:rsidTr="00431F33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AF86" w14:textId="707CB8B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24E32" w14:textId="5F5F36E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E9593" w14:textId="7224255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)</w:t>
            </w:r>
          </w:p>
        </w:tc>
      </w:tr>
      <w:tr w:rsidR="00052CC3" w:rsidRPr="001A7C8B" w14:paraId="29609482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6104E" w14:textId="2113276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C4784" w14:textId="78131C9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08239" w14:textId="104356A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3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6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</w:tr>
      <w:tr w:rsidR="00052CC3" w:rsidRPr="001A7C8B" w14:paraId="0752378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E03DC" w14:textId="477006D5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6F772" w14:textId="050EB58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2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FB93E" w14:textId="2B4B1D1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0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)</w:t>
            </w:r>
          </w:p>
        </w:tc>
      </w:tr>
      <w:tr w:rsidR="00052CC3" w:rsidRPr="001A7C8B" w14:paraId="1AAA4BB6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7D0E9" w14:textId="3AA662A1" w:rsidR="00052CC3" w:rsidRPr="001A7C8B" w:rsidRDefault="00343E86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66951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306D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3C29746B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74449" w14:textId="63EA87B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3683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F74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1C379B0" w14:textId="77777777" w:rsidTr="00E4651D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FF85" w14:textId="47843FD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E5235" w14:textId="7330216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 (20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8-36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47A44" w14:textId="2EF5D56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6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 (19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7-35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717F4C50" w14:textId="11F649D3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07ACC1D" w14:textId="71F551AB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6B4B04DB" w14:textId="38062997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5F764C36" w14:textId="5856A2F6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0EB68E10" w14:textId="0C74B55C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745E5114" w14:textId="6159511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A89D89F" w14:textId="554814BE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495093B7" w14:textId="333FB36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2DD1C9FD" w14:textId="643EAD66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538F0EA0" w14:textId="3230F188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1AAECD58" w14:textId="3F0861C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483AAA9E" w14:textId="41F83EED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Predictors disabilities at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2</w:t>
      </w:r>
      <w:proofErr w:type="spellEnd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3</w:t>
      </w:r>
      <w:proofErr w:type="spellEnd"/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858"/>
        <w:gridCol w:w="2702"/>
      </w:tblGrid>
      <w:tr w:rsidR="001A7C8B" w:rsidRPr="001A7C8B" w14:paraId="28E6AB3E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DC2F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C5571" w14:textId="6868A39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Disabilities</w:t>
            </w:r>
            <w:r w:rsidR="00797AA5">
              <w:t xml:space="preserve"> </w:t>
            </w:r>
            <w:r w:rsidR="00797AA5" w:rsidRPr="00797AA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due to health problems</w:t>
            </w:r>
          </w:p>
        </w:tc>
      </w:tr>
      <w:tr w:rsidR="001A7C8B" w:rsidRPr="001A7C8B" w14:paraId="58CEE27B" w14:textId="77777777" w:rsidTr="00431F33">
        <w:trPr>
          <w:trHeight w:val="260"/>
        </w:trPr>
        <w:tc>
          <w:tcPr>
            <w:tcW w:w="32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441F2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CB6EC" w14:textId="2F655E9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250B4" w14:textId="6B97C32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A7C8B" w:rsidRPr="001A7C8B" w14:paraId="2940252D" w14:textId="77777777" w:rsidTr="00431F33">
        <w:trPr>
          <w:trHeight w:val="260"/>
        </w:trPr>
        <w:tc>
          <w:tcPr>
            <w:tcW w:w="32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3616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C624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3A1B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</w:tr>
      <w:tr w:rsidR="001A7C8B" w:rsidRPr="001A7C8B" w14:paraId="08C37A8E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F099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EA77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B4504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4B601EF5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153BB" w14:textId="0A86997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mploy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d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604F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9AEB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1C868DE1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0889A" w14:textId="6A11A15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no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54F7D" w14:textId="13DD90D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5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75C8D" w14:textId="3AEA15C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2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1A7C8B" w:rsidRPr="001A7C8B" w14:paraId="5445FC1A" w14:textId="77777777" w:rsidTr="00431F33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9F91" w14:textId="26FFDD7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F6BA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271D6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11FBDB0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557BA" w14:textId="0FE73A21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ar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ied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32BB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1380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67A502A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CCB8C" w14:textId="6E2F3B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yes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9A60E" w14:textId="0A6274D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44C04" w14:textId="5D28B716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5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)</w:t>
            </w:r>
          </w:p>
        </w:tc>
      </w:tr>
      <w:tr w:rsidR="001A7C8B" w:rsidRPr="001A7C8B" w14:paraId="5DEECA9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2B7C6" w14:textId="6C9699D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 no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1063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92DC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327FF6C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E064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29C77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96B8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0013FC17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A57F3" w14:textId="36141C1C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low education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CFF8F" w14:textId="464ED2E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4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2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4FB93" w14:textId="1C5633E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8)</w:t>
            </w:r>
          </w:p>
        </w:tc>
      </w:tr>
      <w:tr w:rsidR="001A7C8B" w:rsidRPr="001A7C8B" w14:paraId="45081578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AAEFD" w14:textId="5E4A8C8E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edium 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7CEF8" w14:textId="11637B0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)*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C3EC" w14:textId="7ACDD75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</w:tr>
      <w:tr w:rsidR="001A7C8B" w:rsidRPr="001A7C8B" w14:paraId="7F72BFA7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C632D" w14:textId="6CFF15E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high education level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5933B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E2F2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0753FEE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F727C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7F2F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0A13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4C9A1F12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2407D" w14:textId="299F46B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male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0C9A3" w14:textId="1A60DE0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4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43DF8" w14:textId="772B5583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4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9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)</w:t>
            </w:r>
          </w:p>
        </w:tc>
      </w:tr>
      <w:tr w:rsidR="001A7C8B" w:rsidRPr="001A7C8B" w14:paraId="656B838E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6D66C" w14:textId="3C6742C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femal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CC1C1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1DEC2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25DF9E2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2B89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Physical diseas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FBF03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FA73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67D24B31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2696D" w14:textId="79188C0B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343BA" w14:textId="590BC792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A1B33" w14:textId="43AC53B1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8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3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1A7C8B" w:rsidRPr="001A7C8B" w14:paraId="6AADE4BD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8493" w14:textId="3651933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="00052CC3"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9B2DA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188E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365554D0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D08E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ge category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AF1B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6C52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1A7C8B" w:rsidRPr="001A7C8B" w14:paraId="73A4764B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37088" w14:textId="41F4E423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5+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B106" w14:textId="2C42ED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5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4260D" w14:textId="277D6984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5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7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1A7C8B" w:rsidRPr="001A7C8B" w14:paraId="325C137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B1695" w14:textId="07E245E5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-64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E0501" w14:textId="19A716A3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DE05" w14:textId="74A18268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4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1A7C8B" w:rsidRPr="001A7C8B" w14:paraId="1D908326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EE02" w14:textId="2DBF9A8E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49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1844B" w14:textId="285E97B9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0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-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CE240" w14:textId="06B49ADC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3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)</w:t>
            </w:r>
          </w:p>
        </w:tc>
      </w:tr>
      <w:tr w:rsidR="001A7C8B" w:rsidRPr="001A7C8B" w14:paraId="4312F05D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410BC" w14:textId="4A4973C6" w:rsidR="001A7C8B" w:rsidRPr="001A7C8B" w:rsidRDefault="00052CC3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- </w:t>
            </w:r>
            <w:r w:rsidR="001A7C8B"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-34 year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E48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5B58F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1A7C8B" w:rsidRPr="001A7C8B" w14:paraId="08D57F53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BE937" w14:textId="4C214E8B" w:rsidR="001A7C8B" w:rsidRPr="001A7C8B" w:rsidRDefault="00AB0C1E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Disabiliti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4EBD1F" w14:textId="398E946A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7BA1573" w14:textId="7D01650D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B0C1E" w:rsidRPr="001A7C8B" w14:paraId="2A5B24E9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23C84" w14:textId="50A6835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no (</w:t>
            </w:r>
            <w:r w:rsidR="0026545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ref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58519E" w14:textId="1A492759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40070B" w14:textId="03773410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AB0C1E" w:rsidRPr="001A7C8B" w14:paraId="2E6905D2" w14:textId="77777777" w:rsidTr="00AB0C1E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D86A" w14:textId="149AF1C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-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B1FED8" w14:textId="0F14FC2B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9 (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5-1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C8AA858" w14:textId="331AB37F" w:rsidR="00AB0C1E" w:rsidRPr="001A7C8B" w:rsidRDefault="00AB0C1E" w:rsidP="00AB0C1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 (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9-1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7C560BB7" w14:textId="3FDA4CC4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34BFD917" w14:textId="38279C12" w:rsidR="001A7C8B" w:rsidRPr="00052CC3" w:rsidRDefault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br w:type="page"/>
      </w:r>
    </w:p>
    <w:p w14:paraId="7578CDCF" w14:textId="2D875631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lastRenderedPageBreak/>
        <w:t xml:space="preserve">Predictors mental health services use at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2</w:t>
      </w:r>
      <w:proofErr w:type="spellEnd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Pr="00052CC3">
        <w:rPr>
          <w:rFonts w:ascii="Times New Roman" w:hAnsi="Times New Roman" w:cs="Times New Roman"/>
          <w:noProof w:val="0"/>
          <w:sz w:val="24"/>
          <w:szCs w:val="24"/>
          <w:lang w:val="en-US"/>
        </w:rPr>
        <w:t>T3</w:t>
      </w:r>
      <w:proofErr w:type="spellEnd"/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780"/>
        <w:gridCol w:w="2780"/>
      </w:tblGrid>
      <w:tr w:rsidR="001A7C8B" w:rsidRPr="001A7C8B" w14:paraId="3D30DF40" w14:textId="77777777" w:rsidTr="00565F9C">
        <w:trPr>
          <w:trHeight w:val="260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651C0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3A85" w14:textId="77777777" w:rsidR="001A7C8B" w:rsidRPr="001A7C8B" w:rsidRDefault="001A7C8B" w:rsidP="001A7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Mental health services use</w:t>
            </w:r>
          </w:p>
        </w:tc>
      </w:tr>
      <w:tr w:rsidR="001A7C8B" w:rsidRPr="001A7C8B" w14:paraId="18B5B673" w14:textId="77777777" w:rsidTr="00565F9C">
        <w:trPr>
          <w:trHeight w:val="260"/>
        </w:trPr>
        <w:tc>
          <w:tcPr>
            <w:tcW w:w="328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F1796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  <w:t>Predictors previous ye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B7ED8" w14:textId="749F3585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1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E0C2B" w14:textId="63D4BDEF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0 (</w:t>
            </w:r>
            <w:proofErr w:type="spellStart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</w:tr>
      <w:tr w:rsidR="001A7C8B" w:rsidRPr="001A7C8B" w14:paraId="4A6AC1D5" w14:textId="77777777" w:rsidTr="00565F9C">
        <w:trPr>
          <w:trHeight w:val="260"/>
        </w:trPr>
        <w:tc>
          <w:tcPr>
            <w:tcW w:w="328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511AD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E0A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5975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 xml:space="preserve"> (95% CI)</w:t>
            </w:r>
          </w:p>
        </w:tc>
      </w:tr>
      <w:tr w:rsidR="001A7C8B" w:rsidRPr="001A7C8B" w14:paraId="48310D12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EA8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461A9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36CC8" w14:textId="77777777" w:rsidR="001A7C8B" w:rsidRPr="001A7C8B" w:rsidRDefault="001A7C8B" w:rsidP="001A7C8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6A6415F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F5245" w14:textId="2C4619F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3D5A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8C83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67BBE1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6AD5B" w14:textId="25B221F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55FB7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5B96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6F4C628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F7797" w14:textId="60604DA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8EF6" w14:textId="0FA5238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2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1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82233" w14:textId="222273F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6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4-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6FA0C0A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2DF40" w14:textId="32B1034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B515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BA40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4A2AC6D3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C19F8" w14:textId="03950FD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CFB4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00DB5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3AFABAA0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A600C" w14:textId="4AF853D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8C92" w14:textId="7BA2DF5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2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47934" w14:textId="6A50DB8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3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0)</w:t>
            </w:r>
          </w:p>
        </w:tc>
      </w:tr>
      <w:tr w:rsidR="00052CC3" w:rsidRPr="001A7C8B" w14:paraId="1577605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653D5" w14:textId="5AB5710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AE5B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ADD4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5AC4C5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8570E" w14:textId="5F1D095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low education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07F4F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107F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4994EDA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9F18F" w14:textId="4EDE327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edium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4E520" w14:textId="70781FB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1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7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6BEDD" w14:textId="0E0D4C7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9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5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0)</w:t>
            </w:r>
          </w:p>
        </w:tc>
      </w:tr>
      <w:tr w:rsidR="00052CC3" w:rsidRPr="001A7C8B" w14:paraId="4700718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D7FBF" w14:textId="33866B70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high education leve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AB40E" w14:textId="6F8BC5A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8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0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A45B1" w14:textId="2B70562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 (0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80-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4)</w:t>
            </w:r>
          </w:p>
        </w:tc>
      </w:tr>
      <w:tr w:rsidR="00052CC3" w:rsidRPr="001A7C8B" w14:paraId="7CE01DA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A31A" w14:textId="6290BD2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1079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D2278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F2FB8C3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F45A6" w14:textId="2379C31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male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FB60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68096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AB9434C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FC226" w14:textId="3EB85C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fema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7CCD9" w14:textId="2BFC8768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9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7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A7EA5" w14:textId="0555F8C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052CC3" w:rsidRPr="001A7C8B" w14:paraId="59D6840F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7C621" w14:textId="10C7FC0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Physical disea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89BDB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FFF6C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5831302A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52BA3" w14:textId="3D095A8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7CD2E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723B2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5D138C34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A68D" w14:textId="438830A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F739F" w14:textId="367E961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8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)*</w:t>
            </w:r>
            <w:proofErr w:type="gram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37319" w14:textId="6ECDD0B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5-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052CC3" w:rsidRPr="001A7C8B" w14:paraId="502765E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68620" w14:textId="628CB9B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44E4A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C76D3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186BEB95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E16CF" w14:textId="3D669B2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65+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DB149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6E5D4" w14:textId="7777777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799DB438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96674" w14:textId="3504034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50-6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C5A3D" w14:textId="2DAA0966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1 (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8-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6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B7CA" w14:textId="7DF10A84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3-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78F67D29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7C181" w14:textId="2FC4556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35-49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740C3" w14:textId="488AB33B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7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8-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7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C5CF2" w14:textId="3DD2B5FC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2 (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1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46A6EA0E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C9884" w14:textId="06E42E9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18-34 yea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3B4EE" w14:textId="70BCD087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01 (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41-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6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0D20C" w14:textId="56571DAF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77 (3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35-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2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  <w:tr w:rsidR="00052CC3" w:rsidRPr="001A7C8B" w14:paraId="3A39E02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DFC45" w14:textId="37465AFE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Mental health services us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AD18" w14:textId="29FC47C1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45D3D" w14:textId="4E598663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</w:tr>
      <w:tr w:rsidR="00052CC3" w:rsidRPr="001A7C8B" w14:paraId="7BAB71AD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9F138" w14:textId="3EB8DC6D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no (</w:t>
            </w:r>
            <w:r w:rsidR="0026545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7C722" w14:textId="10731514" w:rsidR="00052CC3" w:rsidRPr="001A7C8B" w:rsidRDefault="00565F9C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62BA" w14:textId="5B85648C" w:rsidR="00052CC3" w:rsidRPr="001A7C8B" w:rsidRDefault="00565F9C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</w:t>
            </w:r>
          </w:p>
        </w:tc>
      </w:tr>
      <w:tr w:rsidR="00052CC3" w:rsidRPr="001A7C8B" w14:paraId="66CC2175" w14:textId="77777777" w:rsidTr="00565F9C">
        <w:trPr>
          <w:trHeight w:val="260"/>
        </w:trPr>
        <w:tc>
          <w:tcPr>
            <w:tcW w:w="32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00A4" w14:textId="3B3755E2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052CC3">
              <w:rPr>
                <w:rFonts w:ascii="Times New Roman" w:hAnsi="Times New Roman" w:cs="Times New Roman"/>
                <w:sz w:val="24"/>
                <w:szCs w:val="24"/>
              </w:rPr>
              <w:t>- y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68B17" w14:textId="256A6DBA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2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3 (17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3-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63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2C067" w14:textId="636C42E9" w:rsidR="00052CC3" w:rsidRPr="001A7C8B" w:rsidRDefault="00052CC3" w:rsidP="00052CC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</w:pP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21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98 (16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56-29</w:t>
            </w:r>
            <w:r w:rsidRPr="00052CC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.</w:t>
            </w:r>
            <w:proofErr w:type="gramStart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16)*</w:t>
            </w:r>
            <w:proofErr w:type="gramEnd"/>
            <w:r w:rsidRPr="001A7C8B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5A20DCBF" w14:textId="77777777" w:rsidR="001A7C8B" w:rsidRPr="00052CC3" w:rsidRDefault="001A7C8B" w:rsidP="001A7C8B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sectPr w:rsidR="001A7C8B" w:rsidRPr="00052CC3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5693F" w14:textId="77777777" w:rsidR="006069B2" w:rsidRDefault="006069B2" w:rsidP="001A7C8B">
      <w:pPr>
        <w:spacing w:after="0" w:line="240" w:lineRule="auto"/>
      </w:pPr>
      <w:r>
        <w:separator/>
      </w:r>
    </w:p>
  </w:endnote>
  <w:endnote w:type="continuationSeparator" w:id="0">
    <w:p w14:paraId="66B02347" w14:textId="77777777" w:rsidR="006069B2" w:rsidRDefault="006069B2" w:rsidP="001A7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35407402"/>
      <w:docPartObj>
        <w:docPartGallery w:val="Page Numbers (Bottom of Page)"/>
        <w:docPartUnique/>
      </w:docPartObj>
    </w:sdtPr>
    <w:sdtEndPr/>
    <w:sdtContent>
      <w:p w14:paraId="0178F9A6" w14:textId="4C901A04" w:rsidR="001A7C8B" w:rsidRDefault="001A7C8B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24C1DE" w14:textId="77777777" w:rsidR="001A7C8B" w:rsidRDefault="001A7C8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38243" w14:textId="77777777" w:rsidR="006069B2" w:rsidRDefault="006069B2" w:rsidP="001A7C8B">
      <w:pPr>
        <w:spacing w:after="0" w:line="240" w:lineRule="auto"/>
      </w:pPr>
      <w:r>
        <w:separator/>
      </w:r>
    </w:p>
  </w:footnote>
  <w:footnote w:type="continuationSeparator" w:id="0">
    <w:p w14:paraId="4D70A9B8" w14:textId="77777777" w:rsidR="006069B2" w:rsidRDefault="006069B2" w:rsidP="001A7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9D6"/>
    <w:rsid w:val="00052CC3"/>
    <w:rsid w:val="00092C03"/>
    <w:rsid w:val="001A7C8B"/>
    <w:rsid w:val="001F606F"/>
    <w:rsid w:val="00265459"/>
    <w:rsid w:val="00343E86"/>
    <w:rsid w:val="003F1ED6"/>
    <w:rsid w:val="00431F33"/>
    <w:rsid w:val="0054475D"/>
    <w:rsid w:val="00565F9C"/>
    <w:rsid w:val="006069B2"/>
    <w:rsid w:val="00797AA5"/>
    <w:rsid w:val="00852DBF"/>
    <w:rsid w:val="0095609C"/>
    <w:rsid w:val="00996634"/>
    <w:rsid w:val="00AB0C1E"/>
    <w:rsid w:val="00B429D6"/>
    <w:rsid w:val="00B86D4C"/>
    <w:rsid w:val="00C8659B"/>
    <w:rsid w:val="00D2585E"/>
    <w:rsid w:val="00D5546E"/>
    <w:rsid w:val="00D86591"/>
    <w:rsid w:val="00E4651D"/>
    <w:rsid w:val="00EE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5F058"/>
  <w15:chartTrackingRefBased/>
  <w15:docId w15:val="{951D8E58-6FA8-4FDD-9A10-CDCE0401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7C8B"/>
    <w:rPr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A7C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7C8B"/>
    <w:rPr>
      <w:noProof/>
    </w:rPr>
  </w:style>
  <w:style w:type="paragraph" w:styleId="Voettekst">
    <w:name w:val="footer"/>
    <w:basedOn w:val="Standaard"/>
    <w:link w:val="VoettekstChar"/>
    <w:uiPriority w:val="99"/>
    <w:unhideWhenUsed/>
    <w:rsid w:val="001A7C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7C8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D27A6-B270-481F-A432-6B72241AF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9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3</cp:revision>
  <dcterms:created xsi:type="dcterms:W3CDTF">2021-02-11T09:22:00Z</dcterms:created>
  <dcterms:modified xsi:type="dcterms:W3CDTF">2021-02-12T21:52:00Z</dcterms:modified>
</cp:coreProperties>
</file>